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BF49A" w14:textId="6AAD25F1" w:rsidR="00A17BB8" w:rsidRPr="00A17BB8" w:rsidRDefault="007A2FDF">
      <w:r>
        <w:t xml:space="preserve">S4 </w:t>
      </w:r>
      <w:r w:rsidR="00497FDB">
        <w:t xml:space="preserve">Table </w:t>
      </w:r>
      <w:r w:rsidR="00A17BB8">
        <w:t xml:space="preserve">De-regulation in severe malaria of </w:t>
      </w:r>
      <w:r w:rsidR="00A17BB8" w:rsidRPr="007E53D1">
        <w:rPr>
          <w:rFonts w:ascii="Times New Roman" w:hAnsi="Times New Roman" w:cs="Times New Roman"/>
          <w:i/>
          <w:sz w:val="24"/>
          <w:szCs w:val="24"/>
        </w:rPr>
        <w:t>P. falciparum</w:t>
      </w:r>
      <w:r w:rsidR="00A17BB8">
        <w:t xml:space="preserve"> gene-sets previously reported to be de-regulated </w:t>
      </w:r>
      <w:r w:rsidR="00A17BB8">
        <w:rPr>
          <w:i/>
        </w:rPr>
        <w:t>in vivo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1560"/>
        <w:gridCol w:w="776"/>
        <w:gridCol w:w="1030"/>
        <w:gridCol w:w="971"/>
        <w:gridCol w:w="1155"/>
        <w:gridCol w:w="1016"/>
        <w:gridCol w:w="992"/>
        <w:gridCol w:w="948"/>
        <w:gridCol w:w="992"/>
      </w:tblGrid>
      <w:tr w:rsidR="0074463B" w:rsidRPr="0074463B" w14:paraId="36AADD87" w14:textId="77777777" w:rsidTr="00A17BB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D1C4" w14:textId="77777777" w:rsidR="0074463B" w:rsidRPr="0074463B" w:rsidRDefault="0074463B" w:rsidP="0074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 set</w:t>
            </w:r>
            <w:r w:rsidRPr="007446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03CE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Gen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6A0C6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Pro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Dow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2997C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Pro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Up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DD74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Direct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A4F7B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FF31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FD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FD67" w14:textId="77777777" w:rsid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PValue</w:t>
            </w:r>
            <w:proofErr w:type="spellEnd"/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  <w:p w14:paraId="5F8722F8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Mix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7A08" w14:textId="77777777" w:rsid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FDR.</w:t>
            </w:r>
          </w:p>
          <w:p w14:paraId="10375B01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Mixed</w:t>
            </w:r>
          </w:p>
        </w:tc>
      </w:tr>
      <w:tr w:rsidR="0074463B" w:rsidRPr="0074463B" w14:paraId="4512B701" w14:textId="77777777" w:rsidTr="002531B9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83B1D5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tricarboxylic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49F11A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B3392D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1818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A55F2C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363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40DD12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Up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DDD52" w14:textId="30AC4EDA" w:rsidR="0074463B" w:rsidRPr="0074463B" w:rsidRDefault="0074463B" w:rsidP="00E60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D06E34" w14:textId="5BFEC0EE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208B72" w14:textId="42CF3933" w:rsidR="0074463B" w:rsidRPr="0074463B" w:rsidRDefault="0074463B" w:rsidP="00E60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  <w:r w:rsidR="00E60B2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9263FE" w14:textId="66A53AE8" w:rsidR="0074463B" w:rsidRPr="0074463B" w:rsidRDefault="0074463B" w:rsidP="00E60B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</w:p>
        </w:tc>
      </w:tr>
      <w:tr w:rsidR="0074463B" w:rsidRPr="0074463B" w14:paraId="3E76BF6B" w14:textId="77777777" w:rsidTr="002531B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36FE3" w14:textId="53E60F24" w:rsidR="0074463B" w:rsidRPr="0074463B" w:rsidRDefault="00AF2137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lycoly</w:t>
            </w:r>
            <w:r w:rsidR="0074463B"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s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85617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BAFA9" w14:textId="6FF26568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78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EB140" w14:textId="62B95D0E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52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2A955" w14:textId="77777777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Dow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70DDB" w14:textId="58E4907C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B344C" w14:textId="4F41B349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201C1" w14:textId="4654871E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015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A2128" w14:textId="0D3CFC53" w:rsidR="0074463B" w:rsidRPr="0074463B" w:rsidRDefault="0074463B" w:rsidP="0074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463B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  <w:r w:rsidR="000D6BD5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</w:tr>
    </w:tbl>
    <w:p w14:paraId="736AEBE4" w14:textId="0C53295B" w:rsidR="00EE483A" w:rsidRDefault="0074463B">
      <w:proofErr w:type="spellStart"/>
      <w:r>
        <w:t>a</w:t>
      </w:r>
      <w:proofErr w:type="spellEnd"/>
      <w:r>
        <w:t xml:space="preserve"> Up </w:t>
      </w:r>
      <w:r>
        <w:rPr>
          <w:i/>
        </w:rPr>
        <w:t xml:space="preserve">in vitro </w:t>
      </w:r>
      <w:r>
        <w:t xml:space="preserve">(genes that were up in cluster 2 </w:t>
      </w:r>
      <w:r>
        <w:rPr>
          <w:i/>
        </w:rPr>
        <w:t>in vitro</w:t>
      </w:r>
      <w:r>
        <w:t xml:space="preserve"> ring stage like profile </w:t>
      </w:r>
      <w:r w:rsidR="00D560CF">
        <w:t xml:space="preserve">from Daily </w:t>
      </w:r>
      <w:r w:rsidR="00D560CF">
        <w:rPr>
          <w:i/>
        </w:rPr>
        <w:t xml:space="preserve">et al </w:t>
      </w:r>
      <w:r w:rsidR="00D560CF">
        <w:t xml:space="preserve"> 2007); Up starvation (genes that were up in cluster 1 starvation like profile from Daily </w:t>
      </w:r>
      <w:r w:rsidR="00D560CF">
        <w:rPr>
          <w:i/>
        </w:rPr>
        <w:t xml:space="preserve">et al </w:t>
      </w:r>
      <w:r w:rsidR="00D560CF">
        <w:t xml:space="preserve">2007): glycolysis (glycolysis gene-set from Daily </w:t>
      </w:r>
      <w:r w:rsidR="00D560CF">
        <w:rPr>
          <w:i/>
        </w:rPr>
        <w:t xml:space="preserve">et al </w:t>
      </w:r>
      <w:r w:rsidR="00D560CF">
        <w:t xml:space="preserve"> 2007); tricarboxylic (TCA cycl</w:t>
      </w:r>
      <w:bookmarkStart w:id="0" w:name="_GoBack"/>
      <w:bookmarkEnd w:id="0"/>
      <w:r w:rsidR="00D560CF">
        <w:t xml:space="preserve">e gene-set from Daily </w:t>
      </w:r>
      <w:r w:rsidR="00D560CF">
        <w:rPr>
          <w:i/>
        </w:rPr>
        <w:t xml:space="preserve">et al </w:t>
      </w:r>
      <w:r w:rsidR="00D560CF">
        <w:t xml:space="preserve"> 2007).</w:t>
      </w:r>
    </w:p>
    <w:sectPr w:rsidR="00EE4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463B"/>
    <w:rsid w:val="00067531"/>
    <w:rsid w:val="000D6BD5"/>
    <w:rsid w:val="0015713E"/>
    <w:rsid w:val="001F3E07"/>
    <w:rsid w:val="00212B53"/>
    <w:rsid w:val="002531B9"/>
    <w:rsid w:val="0029314C"/>
    <w:rsid w:val="00497FDB"/>
    <w:rsid w:val="004E4639"/>
    <w:rsid w:val="005F6204"/>
    <w:rsid w:val="006C66EB"/>
    <w:rsid w:val="0074463B"/>
    <w:rsid w:val="007A2FDF"/>
    <w:rsid w:val="007F1D02"/>
    <w:rsid w:val="009E242A"/>
    <w:rsid w:val="00A17BB8"/>
    <w:rsid w:val="00A2259C"/>
    <w:rsid w:val="00A302E1"/>
    <w:rsid w:val="00A32A91"/>
    <w:rsid w:val="00AF2137"/>
    <w:rsid w:val="00C87B63"/>
    <w:rsid w:val="00D560CF"/>
    <w:rsid w:val="00D911C2"/>
    <w:rsid w:val="00E31A0C"/>
    <w:rsid w:val="00E60B2D"/>
    <w:rsid w:val="00EE483A"/>
    <w:rsid w:val="00F26B91"/>
    <w:rsid w:val="00FD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9F8B1A"/>
  <w15:docId w15:val="{DEA6EBD0-6D32-40A3-8BFD-B5AB8931D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15713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71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713E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8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ffy</dc:creator>
  <cp:keywords/>
  <dc:description/>
  <cp:lastModifiedBy>Michael Duffy</cp:lastModifiedBy>
  <cp:revision>9</cp:revision>
  <dcterms:created xsi:type="dcterms:W3CDTF">2017-12-21T08:57:00Z</dcterms:created>
  <dcterms:modified xsi:type="dcterms:W3CDTF">2018-02-14T01:11:00Z</dcterms:modified>
</cp:coreProperties>
</file>